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A Dietary Intervention for Chronic Diabetic Neuropathy Pain: A randomized controlled trial</w:t>
      </w:r>
    </w:p>
    <w:p>
      <w:pPr>
        <w:pStyle w:val="Normal"/>
        <w:spacing w:lineRule="auto" w:line="480" w:before="0" w:after="0"/>
        <w:rPr/>
      </w:pPr>
      <w:r>
        <w:rPr/>
        <w:t>Anne E. Bunner, Cameron Wells, Joseph Gonzales, Ulka Agarwal, Elham Bayat, Neal D. Barnard</w:t>
      </w:r>
    </w:p>
    <w:p>
      <w:pPr>
        <w:pStyle w:val="Normal"/>
        <w:spacing w:lineRule="auto" w:line="480" w:before="0" w:after="0"/>
        <w:rPr/>
      </w:pPr>
      <w:r>
        <w:rPr/>
        <w:t>Supplemental material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Supplemental Table S1. Intervention effects on clinical measures, completers analysis</w:t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350"/>
        <w:gridCol w:w="1350"/>
        <w:gridCol w:w="1350"/>
        <w:gridCol w:w="1440"/>
        <w:gridCol w:w="1350"/>
        <w:gridCol w:w="1260"/>
        <w:gridCol w:w="2070"/>
        <w:gridCol w:w="990"/>
      </w:tblGrid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Intervention group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 group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*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wee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sco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scores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95% CI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weight (kg)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5 (22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5 (2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0 (5.0)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6 (2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 (2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 (3.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4 (-9.5 to -3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 (6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 (5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 (1.5)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 (7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 (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 (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 (-3.2 to -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2 (48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1 (4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1 (3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0 (38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4 (3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26.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5 (-37.8 to 8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 (15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8 (1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 (10.1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 (19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 (1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 (7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 (-9.0 to 3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 (N = 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 (38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 (34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8 (28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 (36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 (2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(21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0 (-25.6 to 11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tio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1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 (1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(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0.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 (-0.7 to 0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lycerides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0 (66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7 (6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 (5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7 (90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9 (11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 (70.9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5 (-64.3 to 27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TG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 (0.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 (0.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 (0.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 (0.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1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-0.16 to 0.0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ting glucose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6 (7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6 (5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9 (6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3 (61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9 (52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 (57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6 (-49.1 to 3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 (1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 (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(1.2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 (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 (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 (1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 (-1.5 to 0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521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, mmol/m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1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 (13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1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 (1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 (-16 to 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P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3 (17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9 (2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5 (22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7 (2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1 (1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5 (15.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 (-20.7 to 6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 (9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 (9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7 (9.4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 (15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 (1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 (9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 (-9.3 to 3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t conductance, avg (N = 19)</w:t>
            </w:r>
            <w:r>
              <w:rPr>
                <w:sz w:val="20"/>
                <w:szCs w:val="20"/>
              </w:rPr>
              <w:t xml:space="preserve"> ¶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 (29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2 (24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10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 (17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 (2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0 (13.3)‡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2.2 to 25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nd conductance, avg (N = 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 (28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 (2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 (13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3 (2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 (2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 (12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 (-3.1 to 22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24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MNSI-PA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(2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 (1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(2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 (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(1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-1.0 to 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S-L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 (8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 (6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 (7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 (4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 (5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 (-7.3 to 1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2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 (2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(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 (3.0)‡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-1.2 to 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IC (N = 33)#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(1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 (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 Tota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 (14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 (17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4 (13.6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 (16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 (18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 (10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 (-15.7 to 7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 McGill Pain Questionnaire Tota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 (11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 (1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 (11.4)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 (1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 (1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 (11.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2 (-16.3 to 0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MNSI-Q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(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 (2.4)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 (2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 (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 (1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 (-3.0 to -0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SS-6 Total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 (4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(4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 (4.2)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 (5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 (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 (3.6)§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 (-3.3 to 2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ck Depression Inventory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 (8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(1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 (8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 (8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(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 (4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 (-7.7 to 2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SD-R (N = 3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 (1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 (13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(6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 (7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 (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 (8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-3.8 to 6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</w:tbl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  <w:t>* Student’s T-test; †, p &lt; 0.0001; §, p &lt; 0.01; ‡, p &lt; 0.05</w:t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  <w:t>¶, Foot and hand conductance in microseimens</w:t>
      </w:r>
    </w:p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  <w:t xml:space="preserve">#, Since no PGIC measurement was taken at baseline, some statistics were not calculated.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Abbreviations: BMI, Body Mass Index; HDL, high-density lipoprotein cholesterol; LDL, low-density lipoprotein cholesterol; Ratio = Total cholesterol/ HDL; HbA1c, percent hemoglobin A1c; SBP, systolic blood pressure, mmHG; DBP, diastolic blood pressure, mmHG; VAS, visual analog pain scale, worst pain last two weeks; MNSI-PA, Michigan Neuropathy Screening Instrument, physical assessment; NIS-LL, Neuropathy Impairment Score, lower limb; PGIC, Patients’ Global Impression of Change; QOL-T, Norfolk diabetic neuropathy Quality of Life, total score; MPQ-T, Short form McGill Pain Questionnaire total; MNSI-Q, Michigan Neuropathy Screening Instrument, questionnaire; NTSS-6, Neuropathy Total Symptoms Score; BDI, Beck Depression Inventory; CESD-R, Center for Epidemiological Studies, depression scale revised. Cholesterol and triglycerides in mg/dl. 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  <w:t>Supplemental Table S2. Short Form McGill Pain Questionnaire Subscores</w:t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350"/>
        <w:gridCol w:w="1350"/>
        <w:gridCol w:w="1440"/>
        <w:gridCol w:w="1350"/>
        <w:gridCol w:w="1260"/>
        <w:gridCol w:w="2070"/>
        <w:gridCol w:w="990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 group (N = 17)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lement group (N = 17)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fect Siz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wee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ge sco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ge scores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95% CI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resent pain intensit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 (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 (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 (0.2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 (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 (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 (0.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 (-1.0 to 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ensor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6 (2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9 (2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8 (2.1)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0 (2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8 (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2 (2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6.6 (-12.7 to -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ffectiv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4 (0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 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 (0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 (-3.7 to 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1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.6 (2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.5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9.1 (2.8)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.0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1 (3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2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.2 (-16.1 to -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* Student’s T-test; †, p &lt; 0.0001; §, p &lt; 0.01; ‡, p &lt; 0.05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Supplemental Table S3. Norfolk DN Quality of Life Subscores</w:t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350"/>
        <w:gridCol w:w="1350"/>
        <w:gridCol w:w="1440"/>
        <w:gridCol w:w="1350"/>
        <w:gridCol w:w="1260"/>
        <w:gridCol w:w="2070"/>
        <w:gridCol w:w="990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 group (N = 17)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lement group (N = 17)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fect Siz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wee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ge sco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el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ge scores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95% CI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Physicia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 (2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5 (3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3 (2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4 (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9 (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.5 (2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.3 (-11.1 to 4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ctivities of daily lif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 (0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0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 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 (0.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 (-2.1 to 1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ymptom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8 (0.6)§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7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 (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5 (0.5)§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-2.5 to 0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Small fibe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0.4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 (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 (0.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-0.7 to 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7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utonomi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 (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 (0.2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 (0.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 (-1.2 to 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.9 (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.6 (4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.4 (3.3)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.6 (3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6 (4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.1 (2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0 (-15.1 to 7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3 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* Student’s T-test; †, p &lt; 0.0001; §, p &lt; 0.01; ‡, p &lt; 0.05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  <w:t>Supplemental Table S4. Neuropathic Pain Scale Scores, intention to treat</w:t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260"/>
        <w:gridCol w:w="1260"/>
        <w:gridCol w:w="1440"/>
        <w:gridCol w:w="1350"/>
        <w:gridCol w:w="1170"/>
        <w:gridCol w:w="1350"/>
        <w:gridCol w:w="1980"/>
        <w:gridCol w:w="990"/>
      </w:tblGrid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 group (N = 17)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lement group (N = 17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fect Siz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 value*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eli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wee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ge scor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elin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week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nge scores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S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(95% CI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nse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 (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 (0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9 (0.6)§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 (0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 (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8 (-3.8 to 0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arp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(0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1 (0.7)§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 (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1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 (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 (-3.3 to 0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t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 (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 (0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1 (0.5)§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 (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2 (-2.6 to 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ll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 (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 (0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 (0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 (0.7)‡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 (-0.5 to 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ld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9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 (0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 (0.5)‡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 (0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 (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 (-2.1 to 0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in sensitive to light tou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1 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 (0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 (0.8)‡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 (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 (0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 (-3.6 to 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chy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 (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 (0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 (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 (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 (-1.2 to 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olerable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 (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9 (0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5 (0.6)‡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2 (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4 (0.6)§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-1.0 to 2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nsity of deep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 (0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 (0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 (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1 (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4 (0.5)‡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 (-2.1 to 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nsity of surface p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 (0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8 (0.7)‡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 (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0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 (-2.6 to 0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  <w:t>* Student’s T-test; †, p &lt; 0.0001; §, p &lt; 0.01; ‡, p &lt; 0.05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5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0" w:after="0"/>
      <w:outlineLvl w:val="0"/>
    </w:pPr>
    <w:rPr>
      <w:rFonts w:ascii="Cambria" w:hAnsi="Cambria" w:eastAsia="Times New Roman" w:cs="Times New Roman"/>
      <w:b/>
      <w:bCs/>
      <w:color w:val="365F9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eastAsia="Times New Roman" w:cs="Calibri"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3">
    <w:name w:val="WW8Num7z3"/>
    <w:qFormat/>
    <w:rPr>
      <w:rFonts w:cs="Times New Roman"/>
    </w:rPr>
  </w:style>
  <w:style w:type="character" w:styleId="WW8Num8z0">
    <w:name w:val="WW8Num8z0"/>
    <w:qFormat/>
    <w:rPr>
      <w:rFonts w:cs="Times New Roman"/>
      <w:color w:val="000000"/>
    </w:rPr>
  </w:style>
  <w:style w:type="character" w:styleId="WW8Num8z2">
    <w:name w:val="WW8Num8z2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2z0">
    <w:name w:val="WW8Num12z0"/>
    <w:qFormat/>
    <w:rPr>
      <w:rFonts w:ascii="Symbol" w:hAnsi="Symbo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cs="Times New Roman"/>
    </w:rPr>
  </w:style>
  <w:style w:type="character" w:styleId="WW8Num16z3">
    <w:name w:val="WW8Num16z3"/>
    <w:qFormat/>
    <w:rPr>
      <w:rFonts w:cs="Times New Roman"/>
    </w:rPr>
  </w:style>
  <w:style w:type="character" w:styleId="WW8Num17z0">
    <w:name w:val="WW8Num17z0"/>
    <w:qFormat/>
    <w:rPr>
      <w:rFonts w:ascii="Symbol" w:hAnsi="Symbo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4"/>
      <w:szCs w:val="24"/>
    </w:rPr>
  </w:style>
  <w:style w:type="character" w:styleId="Heading2Char">
    <w:name w:val="Heading 2 Char"/>
    <w:qFormat/>
    <w:rPr>
      <w:rFonts w:eastAsia="Times New Roman" w:cs="Calibri"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ListParagraphChar">
    <w:name w:val="List Paragraph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9:36:00Z</dcterms:created>
  <dc:creator>Anne Bunner</dc:creator>
  <dc:description/>
  <cp:keywords/>
  <dc:language>en-US</dc:language>
  <cp:lastModifiedBy>Francesca Valente</cp:lastModifiedBy>
  <cp:lastPrinted>2014-09-11T10:38:00Z</cp:lastPrinted>
  <dcterms:modified xsi:type="dcterms:W3CDTF">2015-03-12T15:17:00Z</dcterms:modified>
  <cp:revision>12</cp:revision>
  <dc:subject/>
  <dc:title/>
</cp:coreProperties>
</file>